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8188A32" w:rsidR="00FB3483" w:rsidRPr="00930A31" w:rsidRDefault="0012487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9A24EB7" w:rsidR="00FB3483" w:rsidRPr="00930A31" w:rsidRDefault="0012487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9D5512E" w:rsidR="00FB3483" w:rsidRPr="00930A31" w:rsidRDefault="0012487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2B2CE98" w:rsidR="00FB3483" w:rsidRPr="00930A31" w:rsidRDefault="0012487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C477DE8" w:rsidR="00FB3483" w:rsidRPr="00930A31" w:rsidRDefault="00124870"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DB616A1" w:rsidR="00FB3483" w:rsidRPr="00930A31" w:rsidRDefault="0012487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0C509EC" w:rsidR="00FB3483" w:rsidRPr="00930A31" w:rsidRDefault="00124870" w:rsidP="005979B8">
            <w:pPr>
              <w:pStyle w:val="Default"/>
              <w:spacing w:before="40" w:after="40"/>
              <w:rPr>
                <w:rFonts w:ascii="Arial" w:hAnsi="Arial" w:cs="Arial"/>
                <w:color w:val="auto"/>
                <w:sz w:val="18"/>
                <w:szCs w:val="18"/>
              </w:rPr>
            </w:pPr>
            <w:r>
              <w:rPr>
                <w:rFonts w:ascii="Arial" w:hAnsi="Arial" w:cs="Arial"/>
                <w:color w:val="auto"/>
                <w:sz w:val="18"/>
                <w:szCs w:val="18"/>
              </w:rPr>
              <w:t xml:space="preserve">4 and </w:t>
            </w:r>
            <w:r w:rsidR="00512FDC">
              <w:rPr>
                <w:rFonts w:ascii="Arial" w:hAnsi="Arial" w:cs="Arial"/>
                <w:color w:val="auto"/>
                <w:sz w:val="18"/>
                <w:szCs w:val="18"/>
              </w:rPr>
              <w:t>annex</w:t>
            </w:r>
            <w:r>
              <w:rPr>
                <w:rFonts w:ascii="Arial" w:hAnsi="Arial" w:cs="Arial"/>
                <w:color w:val="auto"/>
                <w:sz w:val="18"/>
                <w:szCs w:val="18"/>
              </w:rPr>
              <w:t xml:space="preserve"> page 1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C829593" w:rsidR="00FB3483" w:rsidRPr="00930A31" w:rsidRDefault="0012487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A3589FB" w:rsidR="00FB3483" w:rsidRPr="00930A31" w:rsidRDefault="00124870"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64964E8" w:rsidR="00930A31" w:rsidRPr="00930A31" w:rsidRDefault="00124870"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702EDC4" w:rsidR="00930A31" w:rsidRPr="00930A31" w:rsidRDefault="00124870"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8B10BD2" w:rsidR="00FB3483" w:rsidRPr="00930A31" w:rsidRDefault="0012487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FC729F2" w:rsidR="00FB3483" w:rsidRPr="00930A31" w:rsidRDefault="00512FD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76E69DB" w:rsidR="00930A31" w:rsidRPr="00930A31" w:rsidRDefault="0012487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1DFCFE0" w:rsidR="00930A31" w:rsidRPr="00930A31" w:rsidRDefault="0012487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2368BA2" w:rsidR="00930A31" w:rsidRPr="00930A31" w:rsidRDefault="0012487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19795BA" w:rsidR="00930A31" w:rsidRPr="00930A31" w:rsidRDefault="0012487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F1E756D" w:rsidR="00930A31" w:rsidRPr="00930A31" w:rsidRDefault="00512FD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42FFD13" w:rsidR="00930A31" w:rsidRPr="00930A31" w:rsidRDefault="00512F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8030F27" w:rsidR="006E5FE2" w:rsidRPr="00930A31" w:rsidRDefault="0012487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AD38F9E" w:rsidR="006E5FE2" w:rsidRPr="00930A31" w:rsidRDefault="0012487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D37D595" w:rsidR="00930A31" w:rsidRPr="00930A31" w:rsidRDefault="00124870"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2098AD8" w:rsidR="00930A31" w:rsidRPr="00930A31" w:rsidRDefault="0012487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7150292" w:rsidR="00FB3483" w:rsidRPr="00930A31" w:rsidRDefault="00124870" w:rsidP="005979B8">
            <w:pPr>
              <w:pStyle w:val="Default"/>
              <w:spacing w:before="40" w:after="40"/>
              <w:rPr>
                <w:rFonts w:ascii="Arial" w:hAnsi="Arial" w:cs="Arial"/>
                <w:color w:val="auto"/>
                <w:sz w:val="18"/>
                <w:szCs w:val="18"/>
              </w:rPr>
            </w:pPr>
            <w:r>
              <w:rPr>
                <w:rFonts w:ascii="Arial" w:hAnsi="Arial" w:cs="Arial"/>
                <w:color w:val="auto"/>
                <w:sz w:val="18"/>
                <w:szCs w:val="18"/>
              </w:rPr>
              <w:t>5-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ECA69CE" w:rsidR="00FB3483" w:rsidRPr="00930A31" w:rsidRDefault="00512FDC"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0B9EA8D" w:rsidR="00FB3483" w:rsidRPr="00930A31" w:rsidRDefault="00124870" w:rsidP="005979B8">
            <w:pPr>
              <w:pStyle w:val="Default"/>
              <w:spacing w:before="40" w:after="40"/>
              <w:rPr>
                <w:rFonts w:ascii="Arial" w:hAnsi="Arial" w:cs="Arial"/>
                <w:color w:val="auto"/>
                <w:sz w:val="18"/>
                <w:szCs w:val="18"/>
              </w:rPr>
            </w:pPr>
            <w:r>
              <w:rPr>
                <w:rFonts w:ascii="Arial" w:hAnsi="Arial" w:cs="Arial"/>
                <w:color w:val="auto"/>
                <w:sz w:val="18"/>
                <w:szCs w:val="18"/>
              </w:rPr>
              <w:t>6-11 an</w:t>
            </w:r>
            <w:r w:rsidR="00512FDC">
              <w:rPr>
                <w:rFonts w:ascii="Arial" w:hAnsi="Arial" w:cs="Arial"/>
                <w:color w:val="auto"/>
                <w:sz w:val="18"/>
                <w:szCs w:val="18"/>
              </w:rPr>
              <w:t>d annex 1 - 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7A98C44" w:rsidR="00930A31" w:rsidRPr="00930A31" w:rsidRDefault="00512FDC" w:rsidP="005979B8">
            <w:pPr>
              <w:pStyle w:val="Default"/>
              <w:spacing w:before="40" w:after="40"/>
              <w:rPr>
                <w:rFonts w:ascii="Arial" w:hAnsi="Arial" w:cs="Arial"/>
                <w:color w:val="auto"/>
                <w:sz w:val="18"/>
                <w:szCs w:val="18"/>
              </w:rPr>
            </w:pPr>
            <w:r>
              <w:rPr>
                <w:rFonts w:ascii="Arial" w:hAnsi="Arial" w:cs="Arial"/>
                <w:color w:val="auto"/>
                <w:sz w:val="18"/>
                <w:szCs w:val="18"/>
              </w:rPr>
              <w:t>8-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7AEE43A" w:rsidR="00930A31" w:rsidRPr="00930A31" w:rsidRDefault="00512FDC" w:rsidP="005979B8">
            <w:pPr>
              <w:pStyle w:val="Default"/>
              <w:spacing w:before="40" w:after="40"/>
              <w:rPr>
                <w:rFonts w:ascii="Arial" w:hAnsi="Arial" w:cs="Arial"/>
                <w:color w:val="auto"/>
                <w:sz w:val="18"/>
                <w:szCs w:val="18"/>
              </w:rPr>
            </w:pPr>
            <w:r>
              <w:rPr>
                <w:rFonts w:ascii="Arial" w:hAnsi="Arial" w:cs="Arial"/>
                <w:color w:val="auto"/>
                <w:sz w:val="18"/>
                <w:szCs w:val="18"/>
              </w:rPr>
              <w:t>8-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9641DA0" w:rsidR="00930A31" w:rsidRPr="00930A31" w:rsidRDefault="00512FDC"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3240B6D" w:rsidR="00930A31" w:rsidRPr="00930A31" w:rsidRDefault="00512F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882AE3C" w:rsidR="00FB3483" w:rsidRPr="00930A31" w:rsidRDefault="00512F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15F8514" w:rsidR="00077B44" w:rsidRPr="00930A31" w:rsidRDefault="00512FD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C652C00" w:rsidR="00930A31" w:rsidRPr="00930A31" w:rsidRDefault="00124870" w:rsidP="00077B44">
            <w:pPr>
              <w:pStyle w:val="Default"/>
              <w:spacing w:before="40" w:after="40"/>
              <w:rPr>
                <w:rFonts w:ascii="Arial" w:hAnsi="Arial" w:cs="Arial"/>
                <w:color w:val="auto"/>
                <w:sz w:val="18"/>
                <w:szCs w:val="18"/>
              </w:rPr>
            </w:pPr>
            <w:r>
              <w:rPr>
                <w:rFonts w:ascii="Arial" w:hAnsi="Arial" w:cs="Arial"/>
                <w:color w:val="auto"/>
                <w:sz w:val="18"/>
                <w:szCs w:val="18"/>
              </w:rPr>
              <w:t>15-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8D6C0D1" w:rsidR="00930A31" w:rsidRPr="00930A31" w:rsidRDefault="00124870"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9138ECD" w:rsidR="00930A31" w:rsidRPr="00930A31" w:rsidRDefault="00124870"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4D1E0BB" w:rsidR="00930A31" w:rsidRPr="00930A31" w:rsidRDefault="00124870"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B7A06">
              <w:rPr>
                <w:rFonts w:ascii="Arial" w:hAnsi="Arial" w:cs="Arial"/>
                <w:color w:val="auto"/>
                <w:sz w:val="18"/>
                <w:szCs w:val="18"/>
              </w:rPr>
              <w:t>6, 1</w:t>
            </w:r>
            <w:r>
              <w:rPr>
                <w:rFonts w:ascii="Arial" w:hAnsi="Arial" w:cs="Arial"/>
                <w:color w:val="auto"/>
                <w:sz w:val="18"/>
                <w:szCs w:val="18"/>
              </w:rPr>
              <w:t>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3DAC59B" w:rsidR="00930A31" w:rsidRPr="00930A31" w:rsidRDefault="00512FDC"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ADBD315" w:rsidR="00930A31" w:rsidRPr="00930A31" w:rsidRDefault="00512FDC"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75F87AC" w:rsidR="00930A31" w:rsidRPr="00930A31" w:rsidRDefault="00512FD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4D09AF8" w:rsidR="00077B44" w:rsidRPr="00930A31" w:rsidRDefault="00124870"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8BF182D" w:rsidR="00077B44" w:rsidRPr="00930A31" w:rsidRDefault="00512FDC"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456152D" w:rsidR="00077B44" w:rsidRPr="00930A31" w:rsidRDefault="00512FDC"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iperligao"/>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A24BF9" w14:textId="77777777" w:rsidR="000821F6" w:rsidRDefault="000821F6">
      <w:r>
        <w:separator/>
      </w:r>
    </w:p>
  </w:endnote>
  <w:endnote w:type="continuationSeparator" w:id="0">
    <w:p w14:paraId="61F28CFA" w14:textId="77777777" w:rsidR="000821F6" w:rsidRDefault="000821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F9C913" w14:textId="77777777" w:rsidR="000821F6" w:rsidRDefault="000821F6">
      <w:r>
        <w:separator/>
      </w:r>
    </w:p>
  </w:footnote>
  <w:footnote w:type="continuationSeparator" w:id="0">
    <w:p w14:paraId="3CCA685B" w14:textId="77777777" w:rsidR="000821F6" w:rsidRDefault="000821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821F6"/>
    <w:rsid w:val="00124870"/>
    <w:rsid w:val="00150BE1"/>
    <w:rsid w:val="00152CDB"/>
    <w:rsid w:val="0018323E"/>
    <w:rsid w:val="00190C83"/>
    <w:rsid w:val="002275F3"/>
    <w:rsid w:val="00246C93"/>
    <w:rsid w:val="00256BAF"/>
    <w:rsid w:val="00276094"/>
    <w:rsid w:val="002A2A06"/>
    <w:rsid w:val="002F5A81"/>
    <w:rsid w:val="00305A08"/>
    <w:rsid w:val="003103C2"/>
    <w:rsid w:val="003516AD"/>
    <w:rsid w:val="00363B8D"/>
    <w:rsid w:val="003760FB"/>
    <w:rsid w:val="003B79FF"/>
    <w:rsid w:val="00400A0B"/>
    <w:rsid w:val="004033C1"/>
    <w:rsid w:val="00443C1D"/>
    <w:rsid w:val="00461576"/>
    <w:rsid w:val="004C1685"/>
    <w:rsid w:val="005078EE"/>
    <w:rsid w:val="00512FDC"/>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CB7A06"/>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pt-PT" w:eastAsia="pt-P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iperligao">
    <w:name w:val="Hyperlink"/>
    <w:rsid w:val="00C22710"/>
    <w:rPr>
      <w:color w:val="0563C1"/>
      <w:u w:val="single"/>
    </w:rPr>
  </w:style>
  <w:style w:type="character" w:styleId="MenoNoResolvid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3</Pages>
  <Words>1128</Words>
  <Characters>6092</Characters>
  <Application>Microsoft Office Word</Application>
  <DocSecurity>0</DocSecurity>
  <Lines>50</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na Martins</cp:lastModifiedBy>
  <cp:revision>32</cp:revision>
  <cp:lastPrinted>2020-11-24T03:02:00Z</cp:lastPrinted>
  <dcterms:created xsi:type="dcterms:W3CDTF">2020-11-24T03:02:00Z</dcterms:created>
  <dcterms:modified xsi:type="dcterms:W3CDTF">2026-01-19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d00447-c4f5-492b-b0e4-f0033edb3272</vt:lpwstr>
  </property>
</Properties>
</file>